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527" w:tblpY="902"/>
        <w:tblW w:w="9039" w:type="dxa"/>
        <w:tblLook w:val="04A0" w:firstRow="1" w:lastRow="0" w:firstColumn="1" w:lastColumn="0" w:noHBand="0" w:noVBand="1"/>
      </w:tblPr>
      <w:tblGrid>
        <w:gridCol w:w="4219"/>
        <w:gridCol w:w="992"/>
        <w:gridCol w:w="2552"/>
        <w:gridCol w:w="1276"/>
      </w:tblGrid>
      <w:tr w:rsidR="00975006" w:rsidRPr="009D379C" w14:paraId="25BE41CB" w14:textId="77777777" w:rsidTr="00F56EA1">
        <w:trPr>
          <w:trHeight w:val="532"/>
        </w:trPr>
        <w:tc>
          <w:tcPr>
            <w:tcW w:w="42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B962DF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B12A7DA" w14:textId="7CFEE26D" w:rsidR="00975006" w:rsidRPr="009D379C" w:rsidRDefault="00975006" w:rsidP="00E455A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hAnsi="Times New Roman"/>
                <w:b/>
                <w:sz w:val="24"/>
                <w:szCs w:val="24"/>
              </w:rPr>
              <w:t>COPD</w:t>
            </w:r>
          </w:p>
        </w:tc>
      </w:tr>
      <w:tr w:rsidR="00975006" w:rsidRPr="009D379C" w14:paraId="6F81DA08" w14:textId="77777777" w:rsidTr="00F56EA1">
        <w:trPr>
          <w:trHeight w:val="144"/>
        </w:trPr>
        <w:tc>
          <w:tcPr>
            <w:tcW w:w="42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EEDC4B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85F106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97C73D5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6748792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p-value</w:t>
            </w:r>
          </w:p>
        </w:tc>
      </w:tr>
      <w:tr w:rsidR="00E455A5" w:rsidRPr="009D379C" w14:paraId="1C800058" w14:textId="77777777" w:rsidTr="00A93E0E">
        <w:trPr>
          <w:trHeight w:val="277"/>
        </w:trPr>
        <w:tc>
          <w:tcPr>
            <w:tcW w:w="903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9CD1A8B" w14:textId="2308F809" w:rsidR="00E455A5" w:rsidRPr="009D379C" w:rsidRDefault="00E455A5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Model 1 </w:t>
            </w: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(Food allergens)</w:t>
            </w:r>
          </w:p>
        </w:tc>
      </w:tr>
      <w:tr w:rsidR="00975006" w:rsidRPr="009D379C" w14:paraId="7F365DE6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759A0320" w14:textId="77777777" w:rsidR="00975006" w:rsidRPr="009D379C" w:rsidRDefault="00975006" w:rsidP="00975006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Farmers; ref: non-farme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76EB68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1.41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D31D1EA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59 - 3.51</w:t>
            </w:r>
          </w:p>
        </w:tc>
        <w:tc>
          <w:tcPr>
            <w:tcW w:w="1276" w:type="dxa"/>
            <w:shd w:val="clear" w:color="auto" w:fill="auto"/>
          </w:tcPr>
          <w:p w14:paraId="5B4EF5BE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4383</w:t>
            </w:r>
          </w:p>
        </w:tc>
      </w:tr>
      <w:tr w:rsidR="00975006" w:rsidRPr="009D379C" w14:paraId="0B00A9E3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63BD45A0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PAL; ref: no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24FBBD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FR"/>
              </w:rPr>
              <w:t>2.9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8DA8216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FR"/>
              </w:rPr>
              <w:t>1.33 - 6.85</w:t>
            </w:r>
          </w:p>
        </w:tc>
        <w:tc>
          <w:tcPr>
            <w:tcW w:w="1276" w:type="dxa"/>
            <w:shd w:val="clear" w:color="auto" w:fill="auto"/>
          </w:tcPr>
          <w:p w14:paraId="71BD6CB7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</w:rPr>
              <w:t>0.0099</w:t>
            </w:r>
          </w:p>
        </w:tc>
      </w:tr>
      <w:tr w:rsidR="00975006" w:rsidRPr="009D379C" w14:paraId="2BCFA8E4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33821141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Age; continuou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DCAF66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0.98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041AC27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0.94 - 1.02</w:t>
            </w:r>
          </w:p>
        </w:tc>
        <w:tc>
          <w:tcPr>
            <w:tcW w:w="1276" w:type="dxa"/>
            <w:shd w:val="clear" w:color="auto" w:fill="auto"/>
          </w:tcPr>
          <w:p w14:paraId="227634AE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3367</w:t>
            </w:r>
          </w:p>
        </w:tc>
      </w:tr>
      <w:tr w:rsidR="00975006" w:rsidRPr="009D379C" w14:paraId="57FFF430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588EF6B6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 xml:space="preserve">Sex; </w:t>
            </w:r>
            <w:proofErr w:type="spellStart"/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ref:femal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7F9B93AF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.11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E7D8C2D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69 - 9.91</w:t>
            </w:r>
          </w:p>
        </w:tc>
        <w:tc>
          <w:tcPr>
            <w:tcW w:w="1276" w:type="dxa"/>
            <w:shd w:val="clear" w:color="auto" w:fill="auto"/>
          </w:tcPr>
          <w:p w14:paraId="01774789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2406</w:t>
            </w:r>
          </w:p>
        </w:tc>
      </w:tr>
      <w:tr w:rsidR="00975006" w:rsidRPr="009D379C" w14:paraId="6820F3E6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1147AFBB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Pack-years; ref&lt;1</w:t>
            </w:r>
          </w:p>
        </w:tc>
        <w:tc>
          <w:tcPr>
            <w:tcW w:w="992" w:type="dxa"/>
            <w:shd w:val="clear" w:color="auto" w:fill="auto"/>
          </w:tcPr>
          <w:p w14:paraId="062D5328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13DBDE2E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4E74A79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75006" w:rsidRPr="009D379C" w14:paraId="6E6BE300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5339A6C7" w14:textId="175EEC8B" w:rsidR="00975006" w:rsidRPr="009D379C" w:rsidRDefault="00E455A5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 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</w:rPr>
              <w:t>1-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C01388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73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4BA302F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22 - 2.13</w:t>
            </w:r>
          </w:p>
        </w:tc>
        <w:tc>
          <w:tcPr>
            <w:tcW w:w="1276" w:type="dxa"/>
            <w:shd w:val="clear" w:color="auto" w:fill="auto"/>
          </w:tcPr>
          <w:p w14:paraId="45D74481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5846</w:t>
            </w:r>
          </w:p>
        </w:tc>
      </w:tr>
      <w:tr w:rsidR="00975006" w:rsidRPr="009D379C" w14:paraId="4442B1AD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3BF0648C" w14:textId="21940872" w:rsidR="00975006" w:rsidRPr="009D379C" w:rsidRDefault="00E455A5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 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</w:rPr>
              <w:t>&gt;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4E17EB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0.77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EF849AC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0.30 - 1.94</w:t>
            </w:r>
          </w:p>
        </w:tc>
        <w:tc>
          <w:tcPr>
            <w:tcW w:w="1276" w:type="dxa"/>
            <w:shd w:val="clear" w:color="auto" w:fill="auto"/>
          </w:tcPr>
          <w:p w14:paraId="362F00E9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5769</w:t>
            </w:r>
          </w:p>
        </w:tc>
      </w:tr>
      <w:tr w:rsidR="00E455A5" w:rsidRPr="009D379C" w14:paraId="237B5249" w14:textId="77777777" w:rsidTr="00E07CF6">
        <w:trPr>
          <w:trHeight w:val="277"/>
        </w:trPr>
        <w:tc>
          <w:tcPr>
            <w:tcW w:w="9039" w:type="dxa"/>
            <w:gridSpan w:val="4"/>
            <w:shd w:val="clear" w:color="auto" w:fill="auto"/>
          </w:tcPr>
          <w:p w14:paraId="25B17251" w14:textId="47FA4849" w:rsidR="00E455A5" w:rsidRPr="009D379C" w:rsidRDefault="00E455A5" w:rsidP="00E455A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</w:rPr>
              <w:t>Model 2 (</w:t>
            </w: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Seasonal inhalant allergens)</w:t>
            </w:r>
          </w:p>
        </w:tc>
      </w:tr>
      <w:tr w:rsidR="00F56EA1" w:rsidRPr="009D379C" w14:paraId="1ACF5128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4D109196" w14:textId="77777777" w:rsidR="00F56EA1" w:rsidRPr="009D379C" w:rsidRDefault="00F56EA1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Farmers; ref: non-farme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AE03E2" w14:textId="77777777" w:rsidR="00F56EA1" w:rsidRPr="009D379C" w:rsidRDefault="00F56EA1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  <w:lang w:val="fr-FR"/>
              </w:rPr>
              <w:t>0.4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1D7A728" w14:textId="77777777" w:rsidR="00F56EA1" w:rsidRPr="009D379C" w:rsidRDefault="00F56EA1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  <w:lang w:val="fr-FR"/>
              </w:rPr>
              <w:t>0.18 - 0.85</w:t>
            </w:r>
          </w:p>
        </w:tc>
        <w:tc>
          <w:tcPr>
            <w:tcW w:w="1276" w:type="dxa"/>
            <w:shd w:val="clear" w:color="auto" w:fill="auto"/>
          </w:tcPr>
          <w:p w14:paraId="693469E4" w14:textId="77777777" w:rsidR="00F56EA1" w:rsidRPr="009D379C" w:rsidRDefault="00F56EA1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</w:rPr>
              <w:t>0.0201</w:t>
            </w:r>
          </w:p>
        </w:tc>
      </w:tr>
      <w:tr w:rsidR="00975006" w:rsidRPr="009D379C" w14:paraId="197CD803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1E6932A4" w14:textId="77777777" w:rsidR="00975006" w:rsidRPr="009D379C" w:rsidRDefault="00F56EA1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PAL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</w:rPr>
              <w:t>; ref: no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C87F84" w14:textId="77777777" w:rsidR="00975006" w:rsidRPr="009D379C" w:rsidRDefault="00F56EA1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FR"/>
              </w:rPr>
              <w:t>2.64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AD0BECC" w14:textId="77777777" w:rsidR="00975006" w:rsidRPr="009D379C" w:rsidRDefault="005C4B5E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FR"/>
              </w:rPr>
              <w:t>1.34</w:t>
            </w:r>
            <w:r w:rsidR="00975006" w:rsidRPr="009D379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FR"/>
              </w:rPr>
              <w:t xml:space="preserve"> - 5.</w:t>
            </w:r>
            <w:r w:rsidRPr="009D379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FR"/>
              </w:rPr>
              <w:t>47</w:t>
            </w:r>
          </w:p>
        </w:tc>
        <w:tc>
          <w:tcPr>
            <w:tcW w:w="1276" w:type="dxa"/>
            <w:shd w:val="clear" w:color="auto" w:fill="auto"/>
          </w:tcPr>
          <w:p w14:paraId="15347BC4" w14:textId="77777777" w:rsidR="00975006" w:rsidRPr="009D379C" w:rsidRDefault="005C4B5E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</w:rPr>
              <w:t>0.0066</w:t>
            </w:r>
          </w:p>
        </w:tc>
      </w:tr>
      <w:tr w:rsidR="00975006" w:rsidRPr="009D379C" w14:paraId="2D64ED49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65779B57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Age; continuou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8F57E9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1.0</w:t>
            </w:r>
            <w:r w:rsidR="005C4B5E"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E2C506C" w14:textId="77777777" w:rsidR="00975006" w:rsidRPr="009D379C" w:rsidRDefault="005C4B5E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96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 - 1.05</w:t>
            </w:r>
          </w:p>
        </w:tc>
        <w:tc>
          <w:tcPr>
            <w:tcW w:w="1276" w:type="dxa"/>
            <w:shd w:val="clear" w:color="auto" w:fill="auto"/>
          </w:tcPr>
          <w:p w14:paraId="351623B7" w14:textId="77777777" w:rsidR="00975006" w:rsidRPr="009D379C" w:rsidRDefault="00975006" w:rsidP="005C4B5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C4B5E" w:rsidRPr="009D379C">
              <w:rPr>
                <w:rFonts w:ascii="Times New Roman" w:eastAsia="Times New Roman" w:hAnsi="Times New Roman"/>
                <w:sz w:val="24"/>
                <w:szCs w:val="24"/>
              </w:rPr>
              <w:t>8178</w:t>
            </w:r>
          </w:p>
        </w:tc>
      </w:tr>
      <w:tr w:rsidR="00975006" w:rsidRPr="009D379C" w14:paraId="082883C3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13EFE024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 xml:space="preserve">Sex; </w:t>
            </w:r>
            <w:proofErr w:type="spellStart"/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ref:femal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747677A7" w14:textId="77777777" w:rsidR="00975006" w:rsidRPr="009D379C" w:rsidRDefault="005C4B5E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2.13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FD932CE" w14:textId="77777777" w:rsidR="00975006" w:rsidRPr="009D379C" w:rsidRDefault="005C4B5E" w:rsidP="005C4B5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85 - 6.53</w:t>
            </w:r>
          </w:p>
        </w:tc>
        <w:tc>
          <w:tcPr>
            <w:tcW w:w="1276" w:type="dxa"/>
            <w:shd w:val="clear" w:color="auto" w:fill="auto"/>
          </w:tcPr>
          <w:p w14:paraId="4A7F13D4" w14:textId="77777777" w:rsidR="00975006" w:rsidRPr="009D379C" w:rsidRDefault="00975006" w:rsidP="005C4B5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C4B5E" w:rsidRPr="009D379C">
              <w:rPr>
                <w:rFonts w:ascii="Times New Roman" w:eastAsia="Times New Roman" w:hAnsi="Times New Roman"/>
                <w:sz w:val="24"/>
                <w:szCs w:val="24"/>
              </w:rPr>
              <w:t>1376</w:t>
            </w:r>
          </w:p>
        </w:tc>
      </w:tr>
      <w:tr w:rsidR="00975006" w:rsidRPr="009D379C" w14:paraId="57D7635F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155377DB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Pack-years; ref&lt;1</w:t>
            </w:r>
          </w:p>
        </w:tc>
        <w:tc>
          <w:tcPr>
            <w:tcW w:w="992" w:type="dxa"/>
            <w:shd w:val="clear" w:color="auto" w:fill="auto"/>
          </w:tcPr>
          <w:p w14:paraId="3E29BFE3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62B32B33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E8D252A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75006" w:rsidRPr="009D379C" w14:paraId="69BB567D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7D0C064E" w14:textId="0325C639" w:rsidR="00975006" w:rsidRPr="009D379C" w:rsidRDefault="00E455A5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 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</w:rPr>
              <w:t>1-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5AD386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1.</w:t>
            </w:r>
            <w:r w:rsidR="005C4B5E"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4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47198D1" w14:textId="77777777" w:rsidR="00975006" w:rsidRPr="009D379C" w:rsidRDefault="005C4B5E" w:rsidP="005C4B5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4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8 - </w:t>
            </w: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3.99</w:t>
            </w:r>
          </w:p>
        </w:tc>
        <w:tc>
          <w:tcPr>
            <w:tcW w:w="1276" w:type="dxa"/>
            <w:shd w:val="clear" w:color="auto" w:fill="auto"/>
          </w:tcPr>
          <w:p w14:paraId="35005B4D" w14:textId="77777777" w:rsidR="00975006" w:rsidRPr="009D379C" w:rsidRDefault="005C4B5E" w:rsidP="005C4B5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5258</w:t>
            </w:r>
          </w:p>
        </w:tc>
      </w:tr>
      <w:tr w:rsidR="00975006" w:rsidRPr="009D379C" w14:paraId="5A9734EE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52F1D81E" w14:textId="2FEF8C13" w:rsidR="00975006" w:rsidRPr="009D379C" w:rsidRDefault="00E455A5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 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</w:rPr>
              <w:t>&gt;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FCE785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1.</w:t>
            </w:r>
            <w:r w:rsidR="005C4B5E"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11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B4A8D04" w14:textId="77777777" w:rsidR="00975006" w:rsidRPr="009D379C" w:rsidRDefault="005C4B5E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45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 xml:space="preserve"> - 2.</w:t>
            </w: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14:paraId="5610B907" w14:textId="77777777" w:rsidR="00975006" w:rsidRPr="009D379C" w:rsidRDefault="00975006" w:rsidP="005C4B5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5C4B5E" w:rsidRPr="009D379C">
              <w:rPr>
                <w:rFonts w:ascii="Times New Roman" w:eastAsia="Times New Roman" w:hAnsi="Times New Roman"/>
                <w:sz w:val="24"/>
                <w:szCs w:val="24"/>
              </w:rPr>
              <w:t>8179</w:t>
            </w:r>
          </w:p>
        </w:tc>
      </w:tr>
      <w:tr w:rsidR="00E455A5" w:rsidRPr="009D379C" w14:paraId="7EBC399B" w14:textId="77777777" w:rsidTr="00AE7816">
        <w:trPr>
          <w:trHeight w:val="277"/>
        </w:trPr>
        <w:tc>
          <w:tcPr>
            <w:tcW w:w="9039" w:type="dxa"/>
            <w:gridSpan w:val="4"/>
            <w:shd w:val="clear" w:color="auto" w:fill="auto"/>
          </w:tcPr>
          <w:p w14:paraId="033AB847" w14:textId="2EDE1B66" w:rsidR="00E455A5" w:rsidRPr="009D379C" w:rsidRDefault="00E455A5" w:rsidP="00E455A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</w:rPr>
              <w:t>Model 3 (</w:t>
            </w:r>
            <w:proofErr w:type="spellStart"/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Polysensitized</w:t>
            </w:r>
            <w:proofErr w:type="spellEnd"/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 xml:space="preserve"> (at least 3 </w:t>
            </w:r>
            <w:proofErr w:type="spellStart"/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IgE</w:t>
            </w:r>
            <w:proofErr w:type="spellEnd"/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975006" w:rsidRPr="009D379C" w14:paraId="0920F36E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15FAE9E6" w14:textId="77777777" w:rsidR="00975006" w:rsidRPr="009D379C" w:rsidRDefault="00975006" w:rsidP="00975006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Farmers; ref: non-farme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EBC70A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9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13FA419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39 - 2.52</w:t>
            </w:r>
          </w:p>
        </w:tc>
        <w:tc>
          <w:tcPr>
            <w:tcW w:w="1276" w:type="dxa"/>
            <w:shd w:val="clear" w:color="auto" w:fill="auto"/>
          </w:tcPr>
          <w:p w14:paraId="11872847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9926</w:t>
            </w:r>
          </w:p>
        </w:tc>
      </w:tr>
      <w:tr w:rsidR="00975006" w:rsidRPr="009D379C" w14:paraId="4E1BA1B7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502768F3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PAL; ref: no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F20FA4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FR"/>
              </w:rPr>
              <w:t>3.47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B4EC67D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FR"/>
              </w:rPr>
              <w:t>1.48 - 9.10</w:t>
            </w:r>
          </w:p>
        </w:tc>
        <w:tc>
          <w:tcPr>
            <w:tcW w:w="1276" w:type="dxa"/>
            <w:shd w:val="clear" w:color="auto" w:fill="auto"/>
          </w:tcPr>
          <w:p w14:paraId="4821A74A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/>
                <w:sz w:val="24"/>
                <w:szCs w:val="24"/>
              </w:rPr>
              <w:t>0.0064</w:t>
            </w:r>
          </w:p>
        </w:tc>
      </w:tr>
      <w:tr w:rsidR="00975006" w:rsidRPr="009D379C" w14:paraId="63F9E3DD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1517CF89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Age; continuou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817D61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96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BB3DE6E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92 - 1.01</w:t>
            </w:r>
          </w:p>
        </w:tc>
        <w:tc>
          <w:tcPr>
            <w:tcW w:w="1276" w:type="dxa"/>
            <w:shd w:val="clear" w:color="auto" w:fill="auto"/>
          </w:tcPr>
          <w:p w14:paraId="3E692D41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1325</w:t>
            </w:r>
          </w:p>
        </w:tc>
      </w:tr>
      <w:tr w:rsidR="00975006" w:rsidRPr="009D379C" w14:paraId="5810D81D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04A7798B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 xml:space="preserve">Sex; </w:t>
            </w:r>
            <w:proofErr w:type="spellStart"/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ref:femal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27EE7E53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5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370EBCE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24 - 1.62</w:t>
            </w:r>
          </w:p>
        </w:tc>
        <w:tc>
          <w:tcPr>
            <w:tcW w:w="1276" w:type="dxa"/>
            <w:shd w:val="clear" w:color="auto" w:fill="auto"/>
          </w:tcPr>
          <w:p w14:paraId="1E12F369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2761</w:t>
            </w:r>
          </w:p>
        </w:tc>
      </w:tr>
      <w:tr w:rsidR="00975006" w:rsidRPr="009D379C" w14:paraId="14929D63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193FA9A1" w14:textId="77777777" w:rsidR="00975006" w:rsidRPr="009D379C" w:rsidRDefault="00975006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Pack-years; ref&lt;1</w:t>
            </w:r>
          </w:p>
        </w:tc>
        <w:tc>
          <w:tcPr>
            <w:tcW w:w="992" w:type="dxa"/>
            <w:shd w:val="clear" w:color="auto" w:fill="auto"/>
          </w:tcPr>
          <w:p w14:paraId="3A5B37D7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587A0F57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DAB6D72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75006" w:rsidRPr="009D379C" w14:paraId="62E788CB" w14:textId="77777777" w:rsidTr="00F56EA1">
        <w:trPr>
          <w:trHeight w:val="277"/>
        </w:trPr>
        <w:tc>
          <w:tcPr>
            <w:tcW w:w="4219" w:type="dxa"/>
            <w:shd w:val="clear" w:color="auto" w:fill="auto"/>
          </w:tcPr>
          <w:p w14:paraId="57AC92D0" w14:textId="3612FCB0" w:rsidR="00975006" w:rsidRPr="009D379C" w:rsidRDefault="00E455A5" w:rsidP="00F56EA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 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</w:rPr>
              <w:t>1-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892A14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57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320060D" w14:textId="77777777" w:rsidR="00975006" w:rsidRPr="009D379C" w:rsidRDefault="00975006" w:rsidP="00F56EA1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  <w:lang w:val="fr-FR"/>
              </w:rPr>
              <w:t>0.12 - 2.01</w:t>
            </w:r>
          </w:p>
        </w:tc>
        <w:tc>
          <w:tcPr>
            <w:tcW w:w="1276" w:type="dxa"/>
            <w:shd w:val="clear" w:color="auto" w:fill="auto"/>
          </w:tcPr>
          <w:p w14:paraId="6E94F0D2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4123</w:t>
            </w:r>
          </w:p>
        </w:tc>
      </w:tr>
      <w:tr w:rsidR="00975006" w:rsidRPr="009D379C" w14:paraId="703DCC19" w14:textId="77777777" w:rsidTr="00F56EA1">
        <w:trPr>
          <w:trHeight w:val="64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14:paraId="6777D226" w14:textId="45DD2B99" w:rsidR="00975006" w:rsidRPr="009D379C" w:rsidRDefault="00E455A5" w:rsidP="00E455A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 </w:t>
            </w:r>
            <w:r w:rsidR="00975006" w:rsidRPr="009D379C">
              <w:rPr>
                <w:rFonts w:ascii="Times New Roman" w:eastAsia="Times New Roman" w:hAnsi="Times New Roman"/>
                <w:sz w:val="24"/>
                <w:szCs w:val="24"/>
              </w:rPr>
              <w:t>&gt;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C5E60D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0.9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17704B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0.35 - 2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F3BB28E" w14:textId="77777777" w:rsidR="00975006" w:rsidRPr="009D379C" w:rsidRDefault="00975006" w:rsidP="0097500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D379C">
              <w:rPr>
                <w:rFonts w:ascii="Times New Roman" w:eastAsia="Times New Roman" w:hAnsi="Times New Roman"/>
                <w:sz w:val="24"/>
                <w:szCs w:val="24"/>
              </w:rPr>
              <w:t>0.8979</w:t>
            </w:r>
          </w:p>
        </w:tc>
      </w:tr>
    </w:tbl>
    <w:p w14:paraId="32D80E6D" w14:textId="63A64701" w:rsidR="00624A8F" w:rsidRPr="009D379C" w:rsidRDefault="009D379C">
      <w:r w:rsidRPr="00E455A5">
        <w:rPr>
          <w:rFonts w:ascii="Times New Roman" w:eastAsia="MS Mincho" w:hAnsi="Times New Roman"/>
          <w:bCs/>
          <w:sz w:val="24"/>
          <w:szCs w:val="24"/>
          <w:lang w:eastAsia="fr-FR"/>
        </w:rPr>
        <w:t>Additional</w:t>
      </w:r>
      <w:r w:rsidR="00443B57" w:rsidRPr="00E455A5">
        <w:rPr>
          <w:rFonts w:ascii="Times New Roman" w:eastAsia="MS Mincho" w:hAnsi="Times New Roman"/>
          <w:bCs/>
          <w:sz w:val="24"/>
          <w:szCs w:val="24"/>
          <w:lang w:eastAsia="fr-FR"/>
        </w:rPr>
        <w:t xml:space="preserve"> Table 3</w:t>
      </w:r>
      <w:r w:rsidR="00E455A5" w:rsidRPr="00E455A5">
        <w:rPr>
          <w:rFonts w:ascii="Times New Roman" w:eastAsia="MS Mincho" w:hAnsi="Times New Roman"/>
          <w:bCs/>
          <w:sz w:val="24"/>
          <w:szCs w:val="24"/>
          <w:lang w:eastAsia="fr-FR"/>
        </w:rPr>
        <w:t>:</w:t>
      </w:r>
      <w:r w:rsidR="00975006" w:rsidRPr="00E455A5">
        <w:rPr>
          <w:rFonts w:ascii="Times New Roman" w:eastAsia="MS Mincho" w:hAnsi="Times New Roman"/>
          <w:bCs/>
          <w:sz w:val="24"/>
          <w:szCs w:val="24"/>
          <w:lang w:eastAsia="fr-FR"/>
        </w:rPr>
        <w:t xml:space="preserve"> </w:t>
      </w:r>
      <w:r w:rsidR="00975006" w:rsidRPr="009D379C">
        <w:rPr>
          <w:rFonts w:ascii="Times New Roman" w:eastAsia="MS Mincho" w:hAnsi="Times New Roman"/>
          <w:bCs/>
          <w:sz w:val="24"/>
          <w:szCs w:val="24"/>
          <w:lang w:eastAsia="fr-FR"/>
        </w:rPr>
        <w:t xml:space="preserve">Adjusted odds ratios for </w:t>
      </w:r>
      <w:r w:rsidR="00443B57" w:rsidRPr="009D379C">
        <w:rPr>
          <w:rFonts w:ascii="Times New Roman" w:hAnsi="Times New Roman"/>
          <w:sz w:val="24"/>
          <w:szCs w:val="24"/>
        </w:rPr>
        <w:t>markers of atopy</w:t>
      </w:r>
      <w:r w:rsidR="00975006" w:rsidRPr="009D379C">
        <w:rPr>
          <w:rFonts w:ascii="Times New Roman" w:hAnsi="Times New Roman"/>
          <w:sz w:val="24"/>
          <w:szCs w:val="24"/>
        </w:rPr>
        <w:t xml:space="preserve"> </w:t>
      </w:r>
      <w:r w:rsidR="00975006" w:rsidRPr="009D379C">
        <w:rPr>
          <w:rFonts w:ascii="Times New Roman" w:eastAsia="MS Mincho" w:hAnsi="Times New Roman"/>
          <w:bCs/>
          <w:sz w:val="24"/>
          <w:szCs w:val="24"/>
          <w:lang w:eastAsia="fr-FR"/>
        </w:rPr>
        <w:t>in the whole population considering three tested indicators</w:t>
      </w:r>
      <w:bookmarkStart w:id="0" w:name="_GoBack"/>
      <w:bookmarkEnd w:id="0"/>
    </w:p>
    <w:sectPr w:rsidR="00624A8F" w:rsidRPr="009D379C" w:rsidSect="00E97A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006"/>
    <w:rsid w:val="00186E66"/>
    <w:rsid w:val="00443B57"/>
    <w:rsid w:val="00584F13"/>
    <w:rsid w:val="005C4B5E"/>
    <w:rsid w:val="00624A8F"/>
    <w:rsid w:val="00905846"/>
    <w:rsid w:val="00975006"/>
    <w:rsid w:val="009D379C"/>
    <w:rsid w:val="00C52B1B"/>
    <w:rsid w:val="00C84F4B"/>
    <w:rsid w:val="00E455A5"/>
    <w:rsid w:val="00E97A1D"/>
    <w:rsid w:val="00F56EA1"/>
    <w:rsid w:val="00F8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EFF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06"/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06"/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d Soumagne</dc:creator>
  <cp:keywords/>
  <dc:description/>
  <cp:lastModifiedBy>JBARRIOS</cp:lastModifiedBy>
  <cp:revision>10</cp:revision>
  <dcterms:created xsi:type="dcterms:W3CDTF">2019-04-28T15:45:00Z</dcterms:created>
  <dcterms:modified xsi:type="dcterms:W3CDTF">2019-05-27T01:15:00Z</dcterms:modified>
</cp:coreProperties>
</file>